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758E73" w14:textId="77777777" w:rsidR="002B6C95" w:rsidRPr="00E140D1" w:rsidRDefault="002B6C95" w:rsidP="002B6C95">
      <w:pPr>
        <w:spacing w:line="240" w:lineRule="auto"/>
        <w:rPr>
          <w:b/>
          <w:bCs/>
          <w:lang w:val="en-US"/>
        </w:rPr>
      </w:pPr>
      <w:bookmarkStart w:id="0" w:name="_Hlk139968894"/>
      <w:r w:rsidRPr="00E140D1">
        <w:rPr>
          <w:b/>
          <w:bCs/>
          <w:lang w:val="en-US"/>
        </w:rPr>
        <w:t xml:space="preserve">S1 Data. </w:t>
      </w:r>
      <w:r w:rsidRPr="008B1A12">
        <w:rPr>
          <w:lang w:val="en-US"/>
        </w:rPr>
        <w:t xml:space="preserve">Alpha and beta variable domains of the mesothelin </w:t>
      </w:r>
      <w:proofErr w:type="spellStart"/>
      <w:r w:rsidRPr="008B1A12">
        <w:rPr>
          <w:lang w:val="en-US"/>
        </w:rPr>
        <w:t>HiT</w:t>
      </w:r>
      <w:proofErr w:type="spellEnd"/>
      <w:r w:rsidRPr="008B1A12">
        <w:rPr>
          <w:lang w:val="en-US"/>
        </w:rPr>
        <w:t>.</w:t>
      </w:r>
      <w:r w:rsidRPr="00E140D1">
        <w:rPr>
          <w:b/>
          <w:bCs/>
          <w:lang w:val="en-US"/>
        </w:rPr>
        <w:t xml:space="preserve"> </w:t>
      </w:r>
      <w:bookmarkEnd w:id="0"/>
    </w:p>
    <w:p w14:paraId="21E6D1AF" w14:textId="77777777" w:rsidR="002B6C95" w:rsidRPr="00E140D1" w:rsidRDefault="002B6C95" w:rsidP="002B6C95">
      <w:pPr>
        <w:spacing w:line="240" w:lineRule="auto"/>
        <w:rPr>
          <w:lang w:val="en-US"/>
        </w:rPr>
      </w:pPr>
      <w:r w:rsidRPr="00E140D1">
        <w:rPr>
          <w:lang w:val="en-US"/>
        </w:rPr>
        <w:t>QKEVEQNSGPLSVPEGAIASLNCTYSDRGSQSFFWYRQYSGKSPELIMSIYSNGDKEDGRFTAQLNKASQYVSLLIRDSQPSDSATYLCAVNRNRDDKIIFGKGTRLHILPN</w:t>
      </w:r>
    </w:p>
    <w:p w14:paraId="2F06DC73" w14:textId="77777777" w:rsidR="002B6C95" w:rsidRPr="00E140D1" w:rsidRDefault="002B6C95" w:rsidP="002B6C95">
      <w:pPr>
        <w:spacing w:line="240" w:lineRule="auto"/>
        <w:rPr>
          <w:lang w:val="en-US"/>
        </w:rPr>
      </w:pPr>
      <w:r w:rsidRPr="00E140D1">
        <w:rPr>
          <w:lang w:val="en-US"/>
        </w:rPr>
        <w:t>NAGVTQTPKFGVLKTGQSMTLLCAQDMNHEYMYWYRQDPGMGLRLIHYSVGEGTTAKGEVPDGYNVSRLKKQNFLLGLESAAPSQTSVYFCASTAFWGGAEAFFGQGTRLTVVE</w:t>
      </w:r>
    </w:p>
    <w:p w14:paraId="4130FEB3" w14:textId="77777777" w:rsidR="00E22F4B" w:rsidRDefault="00000000"/>
    <w:sectPr w:rsidR="00E22F4B" w:rsidSect="00A24E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6C95"/>
    <w:rsid w:val="00142716"/>
    <w:rsid w:val="002B6C95"/>
    <w:rsid w:val="002C085E"/>
    <w:rsid w:val="0048251D"/>
    <w:rsid w:val="005717FD"/>
    <w:rsid w:val="005A0D1F"/>
    <w:rsid w:val="0088138B"/>
    <w:rsid w:val="008F0F11"/>
    <w:rsid w:val="00903F33"/>
    <w:rsid w:val="00A24E12"/>
    <w:rsid w:val="00A65975"/>
    <w:rsid w:val="00B02FD6"/>
    <w:rsid w:val="00C4522D"/>
    <w:rsid w:val="00C47718"/>
    <w:rsid w:val="00C719C2"/>
    <w:rsid w:val="00DB3F45"/>
    <w:rsid w:val="00E37018"/>
    <w:rsid w:val="00EE4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DAE34C"/>
  <w15:chartTrackingRefBased/>
  <w15:docId w15:val="{B9FC516D-18F7-4D6C-8EEE-A61879227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6C95"/>
    <w:rPr>
      <w:rFonts w:ascii="Times New Roman" w:hAnsi="Times New Roman"/>
      <w:kern w:val="0"/>
      <w:lang w:val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51</Characters>
  <Application>Microsoft Office Word</Application>
  <DocSecurity>0</DocSecurity>
  <Lines>2</Lines>
  <Paragraphs>1</Paragraphs>
  <ScaleCrop>false</ScaleCrop>
  <Company/>
  <LinksUpToDate>false</LinksUpToDate>
  <CharactersWithSpaces>2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xcel</dc:creator>
  <cp:keywords/>
  <dc:description/>
  <cp:lastModifiedBy>Excel</cp:lastModifiedBy>
  <cp:revision>1</cp:revision>
  <dcterms:created xsi:type="dcterms:W3CDTF">2023-08-01T12:44:00Z</dcterms:created>
  <dcterms:modified xsi:type="dcterms:W3CDTF">2023-08-01T12:44:00Z</dcterms:modified>
</cp:coreProperties>
</file>